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1  - Clinical characteristics of cases of proven/probable invasive pulmonary aspergillosis.</w:t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664"/>
        <w:gridCol w:w="962"/>
        <w:gridCol w:w="2619"/>
        <w:gridCol w:w="1559"/>
        <w:gridCol w:w="1985"/>
        <w:gridCol w:w="1496"/>
        <w:gridCol w:w="1450"/>
        <w:gridCol w:w="1297"/>
        <w:gridCol w:w="1461"/>
      </w:tblGrid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matological Diagnosi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AL</w:t>
            </w:r>
            <w:r>
              <w:rPr>
                <w:vertAlign w:val="superscript"/>
              </w:rPr>
              <w:t>a</w:t>
            </w:r>
            <w:r>
              <w:rPr/>
              <w:t xml:space="preserve"> GM</w:t>
            </w:r>
            <w:r>
              <w:rPr>
                <w:vertAlign w:val="superscript"/>
              </w:rPr>
              <w:t>b</w:t>
            </w:r>
            <w:r>
              <w:rPr/>
              <w:t xml:space="preserve"> Index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ntifungal duration prior to BAL (days)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rum GM</w:t>
            </w:r>
            <w:r>
              <w:rPr>
                <w:vertAlign w:val="superscript"/>
              </w:rPr>
              <w:t>b</w:t>
            </w:r>
            <w:r>
              <w:rPr/>
              <w:t xml:space="preserve"> Index</w:t>
            </w:r>
            <w:r>
              <w:rPr>
                <w:vertAlign w:val="superscript"/>
              </w:rPr>
              <w:t>c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AL</w:t>
            </w:r>
            <w:r>
              <w:rPr>
                <w:vertAlign w:val="superscript"/>
              </w:rPr>
              <w:t>a</w:t>
            </w:r>
            <w:r>
              <w:rPr/>
              <w:t xml:space="preserve"> Fungal Culture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AL</w:t>
            </w:r>
            <w:r>
              <w:rPr>
                <w:vertAlign w:val="superscript"/>
              </w:rPr>
              <w:t>a</w:t>
            </w:r>
            <w:r>
              <w:rPr/>
              <w:t xml:space="preserve">  Cytology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ung Biopsy (Histology)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ute myeloid leukemi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performed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ute lymphoblastic leukemi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vasive hyphae seen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ymphoplasmacytoid lymphom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ungal hyphae seen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performed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ute myeloid leukemi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performed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ute lymphoblastic leukemia (allogenic bone marrow transplant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vasive hyphae seen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ute lymphoblastic leukemi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vasive hyphae seen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ute myeloid leukemi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ungal hyphae seen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performed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-cell angioimmunoblastic leukemia (allogenic bone marrow transplant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performed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ute myeloid leukemi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grow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ungal hyphae seen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performed</w:t>
            </w:r>
          </w:p>
        </w:tc>
      </w:tr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mophagocytic lymphohistiocytosi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.7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fumigatus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ungal hyphae seen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performed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BAL = bronchoalveolar lavage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GM = galactomannan optical density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Highest serum galactomannan optical density index measurement within the episode of invasive pulmonary aspergillosi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14:23:00Z</dcterms:created>
  <dc:creator>Li Yang Hsu</dc:creator>
  <dc:description/>
  <cp:keywords/>
  <dc:language>en-US</dc:language>
  <cp:lastModifiedBy>Li Yang Hsu</cp:lastModifiedBy>
  <dcterms:modified xsi:type="dcterms:W3CDTF">2010-02-27T14:24:00Z</dcterms:modified>
  <cp:revision>3</cp:revision>
  <dc:subject/>
  <dc:title/>
</cp:coreProperties>
</file>